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A6F1" w14:textId="4F7835E1" w:rsidR="00245689" w:rsidRPr="00245689" w:rsidRDefault="00621739" w:rsidP="00245689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  <w:sz w:val="30"/>
          <w:szCs w:val="30"/>
        </w:rPr>
      </w:pPr>
      <w:bookmarkStart w:id="0" w:name="_Hlk109042717"/>
      <w:bookmarkEnd w:id="0"/>
      <w:r w:rsidRPr="00F63D2D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upplements of Figure</w:t>
      </w:r>
      <w:r w:rsidR="00AF4D40" w:rsidRPr="00F63D2D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</w:t>
      </w:r>
    </w:p>
    <w:p w14:paraId="46671ACE" w14:textId="0BCD12AE" w:rsidR="00AF4D40" w:rsidRDefault="00245689" w:rsidP="00AF4D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C2BC117" wp14:editId="67B56002">
            <wp:extent cx="5274310" cy="49790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AB111" w14:textId="3653CFFF" w:rsidR="00955065" w:rsidRPr="00245689" w:rsidRDefault="00245689" w:rsidP="002456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217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Figure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62173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45689">
        <w:rPr>
          <w:rFonts w:ascii="Times New Roman" w:hAnsi="Times New Roman" w:cs="Times New Roman"/>
          <w:b/>
          <w:bCs/>
          <w:sz w:val="24"/>
          <w:szCs w:val="24"/>
        </w:rPr>
        <w:t xml:space="preserve">Flowchart of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nical trials </w:t>
      </w:r>
      <w:r w:rsidRPr="00245689">
        <w:rPr>
          <w:rFonts w:ascii="Times New Roman" w:hAnsi="Times New Roman" w:cs="Times New Roman"/>
          <w:b/>
          <w:bCs/>
          <w:sz w:val="24"/>
          <w:szCs w:val="24"/>
        </w:rPr>
        <w:t>selection process.</w:t>
      </w:r>
    </w:p>
    <w:p w14:paraId="41B14C1A" w14:textId="5D2ECD65" w:rsidR="00955065" w:rsidRDefault="00955065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8A77B4" w14:textId="05C82958" w:rsidR="00287C7E" w:rsidRDefault="00287C7E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1D78F7D" w14:textId="77595A27" w:rsidR="0064048D" w:rsidRDefault="0064048D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84AC6D7" w14:textId="16815381" w:rsidR="00621739" w:rsidRDefault="0062173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A6D3D33" w14:textId="485F432D" w:rsidR="00D40D7A" w:rsidRDefault="00D40D7A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9A0F183" w14:textId="7E5DF219" w:rsidR="00245689" w:rsidRDefault="0024568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51D9C2B" w14:textId="0BFD1DD4" w:rsidR="00245689" w:rsidRDefault="0024568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86DF967" w14:textId="7E059E69" w:rsidR="00245689" w:rsidRDefault="0024568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89B129D" w14:textId="3025DD3D" w:rsidR="00245689" w:rsidRDefault="0024568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7A53C96" w14:textId="59120EA6" w:rsidR="00245689" w:rsidRDefault="00245689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4C8CD13" w14:textId="77777777" w:rsidR="00245689" w:rsidRDefault="00245689" w:rsidP="00621739">
      <w:pPr>
        <w:spacing w:line="312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552399AC" w14:textId="77777777" w:rsidR="00590A95" w:rsidRDefault="00590A95" w:rsidP="00621739">
      <w:pPr>
        <w:spacing w:line="312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C840AFF" w14:textId="000016E4" w:rsidR="00621739" w:rsidRDefault="00621739" w:rsidP="00621739">
      <w:pPr>
        <w:spacing w:line="312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63D2D">
        <w:rPr>
          <w:rFonts w:ascii="Times New Roman" w:hAnsi="Times New Roman" w:cs="Times New Roman"/>
          <w:b/>
          <w:bCs/>
          <w:sz w:val="30"/>
          <w:szCs w:val="30"/>
        </w:rPr>
        <w:lastRenderedPageBreak/>
        <w:t>Supplements of Tables</w:t>
      </w:r>
    </w:p>
    <w:p w14:paraId="1E7AE3B9" w14:textId="77777777" w:rsidR="00245689" w:rsidRDefault="00245689" w:rsidP="00621739">
      <w:pPr>
        <w:spacing w:line="312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</w:p>
    <w:p w14:paraId="21FFA682" w14:textId="2906A6D6" w:rsidR="00245689" w:rsidRPr="00FD5E5F" w:rsidRDefault="00245689" w:rsidP="0024568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D5E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D5E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OLE_LINK207"/>
      <w:bookmarkStart w:id="2" w:name="OLE_LINK208"/>
      <w:r w:rsidRPr="00FD5E5F">
        <w:rPr>
          <w:rFonts w:ascii="Times New Roman" w:hAnsi="Times New Roman" w:cs="Times New Roman"/>
          <w:b/>
          <w:bCs/>
          <w:sz w:val="24"/>
          <w:szCs w:val="24"/>
        </w:rPr>
        <w:t>The quality assessment of 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lud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78F9">
        <w:rPr>
          <w:rFonts w:ascii="Times New Roman" w:hAnsi="Times New Roman" w:cs="Times New Roman"/>
          <w:b/>
          <w:bCs/>
          <w:sz w:val="24"/>
          <w:szCs w:val="24"/>
        </w:rPr>
        <w:t>t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D5E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1"/>
    <w:bookmarkEnd w:id="2"/>
    <w:p w14:paraId="67A39A39" w14:textId="77777777" w:rsidR="00245689" w:rsidRDefault="00245689" w:rsidP="00245689"/>
    <w:tbl>
      <w:tblPr>
        <w:tblStyle w:val="a3"/>
        <w:tblW w:w="10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332"/>
        <w:gridCol w:w="1353"/>
        <w:gridCol w:w="1723"/>
        <w:gridCol w:w="1356"/>
        <w:gridCol w:w="2184"/>
      </w:tblGrid>
      <w:tr w:rsidR="00245689" w:rsidRPr="005E7DE7" w14:paraId="0805010A" w14:textId="77777777" w:rsidTr="00EF6936">
        <w:trPr>
          <w:jc w:val="center"/>
        </w:trPr>
        <w:tc>
          <w:tcPr>
            <w:tcW w:w="303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60641D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ED5320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65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9ABB01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wcastle-Ottaw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e (NOS)</w:t>
            </w:r>
          </w:p>
        </w:tc>
      </w:tr>
      <w:tr w:rsidR="00245689" w:rsidRPr="005E7DE7" w14:paraId="422E14AB" w14:textId="77777777" w:rsidTr="00EF6936">
        <w:trPr>
          <w:jc w:val="center"/>
        </w:trPr>
        <w:tc>
          <w:tcPr>
            <w:tcW w:w="3030" w:type="dxa"/>
            <w:vMerge/>
            <w:tcBorders>
              <w:top w:val="nil"/>
              <w:bottom w:val="single" w:sz="4" w:space="0" w:color="auto"/>
            </w:tcBorders>
          </w:tcPr>
          <w:p w14:paraId="430590C8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</w:tcPr>
          <w:p w14:paraId="479032AE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1F517E1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32A1BDF9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201CBE2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19F76017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245689" w:rsidRPr="005E7DE7" w14:paraId="38473FCF" w14:textId="77777777" w:rsidTr="00EF6936">
        <w:trPr>
          <w:jc w:val="center"/>
        </w:trPr>
        <w:tc>
          <w:tcPr>
            <w:tcW w:w="3030" w:type="dxa"/>
            <w:tcBorders>
              <w:top w:val="single" w:sz="4" w:space="0" w:color="auto"/>
            </w:tcBorders>
          </w:tcPr>
          <w:p w14:paraId="7CDBCB72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tia et al.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vAlign w:val="bottom"/>
          </w:tcPr>
          <w:p w14:paraId="1718C0C3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BA7C57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5E5045A5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88CA0B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55FF255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3EDC68A9" w14:textId="77777777" w:rsidTr="00EF6936">
        <w:trPr>
          <w:jc w:val="center"/>
        </w:trPr>
        <w:tc>
          <w:tcPr>
            <w:tcW w:w="3030" w:type="dxa"/>
          </w:tcPr>
          <w:p w14:paraId="2067C88F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n et al.</w:t>
            </w:r>
          </w:p>
        </w:tc>
        <w:tc>
          <w:tcPr>
            <w:tcW w:w="1345" w:type="dxa"/>
            <w:vAlign w:val="bottom"/>
          </w:tcPr>
          <w:p w14:paraId="4885E00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60" w:type="dxa"/>
          </w:tcPr>
          <w:p w14:paraId="52F14536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0CF9177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4B04EFF7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7" w:type="dxa"/>
          </w:tcPr>
          <w:p w14:paraId="1776AD2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5689" w:rsidRPr="005E7DE7" w14:paraId="04BBB58C" w14:textId="77777777" w:rsidTr="00EF6936">
        <w:trPr>
          <w:jc w:val="center"/>
        </w:trPr>
        <w:tc>
          <w:tcPr>
            <w:tcW w:w="3030" w:type="dxa"/>
          </w:tcPr>
          <w:p w14:paraId="28A7F28A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ng et al.</w:t>
            </w:r>
          </w:p>
        </w:tc>
        <w:tc>
          <w:tcPr>
            <w:tcW w:w="1345" w:type="dxa"/>
            <w:vAlign w:val="bottom"/>
          </w:tcPr>
          <w:p w14:paraId="4E10552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360" w:type="dxa"/>
          </w:tcPr>
          <w:p w14:paraId="639E80E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52C49E79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5C005F66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1558A4E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51A9A612" w14:textId="77777777" w:rsidTr="00EF6936">
        <w:trPr>
          <w:jc w:val="center"/>
        </w:trPr>
        <w:tc>
          <w:tcPr>
            <w:tcW w:w="3030" w:type="dxa"/>
          </w:tcPr>
          <w:p w14:paraId="30307E19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ss et al.</w:t>
            </w:r>
          </w:p>
        </w:tc>
        <w:tc>
          <w:tcPr>
            <w:tcW w:w="1345" w:type="dxa"/>
            <w:vAlign w:val="bottom"/>
          </w:tcPr>
          <w:p w14:paraId="4F624E7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60" w:type="dxa"/>
          </w:tcPr>
          <w:p w14:paraId="0967F1DD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73B65039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3430899A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451BAC3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53D488B8" w14:textId="77777777" w:rsidTr="00EF6936">
        <w:trPr>
          <w:jc w:val="center"/>
        </w:trPr>
        <w:tc>
          <w:tcPr>
            <w:tcW w:w="3030" w:type="dxa"/>
          </w:tcPr>
          <w:p w14:paraId="7454EB4F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in et al.</w:t>
            </w:r>
          </w:p>
        </w:tc>
        <w:tc>
          <w:tcPr>
            <w:tcW w:w="1345" w:type="dxa"/>
            <w:vAlign w:val="bottom"/>
          </w:tcPr>
          <w:p w14:paraId="78D42FA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60" w:type="dxa"/>
          </w:tcPr>
          <w:p w14:paraId="7F361B52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59C31565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2C18A03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47C7B76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116CCCB4" w14:textId="77777777" w:rsidTr="00EF6936">
        <w:trPr>
          <w:jc w:val="center"/>
        </w:trPr>
        <w:tc>
          <w:tcPr>
            <w:tcW w:w="3030" w:type="dxa"/>
          </w:tcPr>
          <w:p w14:paraId="1B8DD68F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e et al.</w:t>
            </w:r>
          </w:p>
        </w:tc>
        <w:tc>
          <w:tcPr>
            <w:tcW w:w="1345" w:type="dxa"/>
            <w:vAlign w:val="bottom"/>
          </w:tcPr>
          <w:p w14:paraId="2B6CEC04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60" w:type="dxa"/>
          </w:tcPr>
          <w:p w14:paraId="0CA7148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00CBF017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2AC662C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17C8E7A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4E47636D" w14:textId="77777777" w:rsidTr="00EF6936">
        <w:trPr>
          <w:jc w:val="center"/>
        </w:trPr>
        <w:tc>
          <w:tcPr>
            <w:tcW w:w="3030" w:type="dxa"/>
          </w:tcPr>
          <w:p w14:paraId="15F5BFFE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sad et al.</w:t>
            </w:r>
          </w:p>
        </w:tc>
        <w:tc>
          <w:tcPr>
            <w:tcW w:w="1345" w:type="dxa"/>
            <w:vAlign w:val="bottom"/>
          </w:tcPr>
          <w:p w14:paraId="0FD31DA6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60" w:type="dxa"/>
          </w:tcPr>
          <w:p w14:paraId="31252523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790E77E8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3B1AECB7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12F7FA3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134A77D5" w14:textId="77777777" w:rsidTr="00EF6936">
        <w:trPr>
          <w:jc w:val="center"/>
        </w:trPr>
        <w:tc>
          <w:tcPr>
            <w:tcW w:w="3030" w:type="dxa"/>
          </w:tcPr>
          <w:p w14:paraId="23BE3D11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vitz et al.</w:t>
            </w:r>
          </w:p>
        </w:tc>
        <w:tc>
          <w:tcPr>
            <w:tcW w:w="1345" w:type="dxa"/>
            <w:vAlign w:val="bottom"/>
          </w:tcPr>
          <w:p w14:paraId="5439814D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360" w:type="dxa"/>
          </w:tcPr>
          <w:p w14:paraId="3D2255C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8" w:type="dxa"/>
          </w:tcPr>
          <w:p w14:paraId="69421905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27C6D193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7" w:type="dxa"/>
          </w:tcPr>
          <w:p w14:paraId="1162B87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3F279240" w14:textId="77777777" w:rsidTr="00EF6936">
        <w:trPr>
          <w:jc w:val="center"/>
        </w:trPr>
        <w:tc>
          <w:tcPr>
            <w:tcW w:w="3030" w:type="dxa"/>
          </w:tcPr>
          <w:p w14:paraId="2AE3E35F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sin et al.</w:t>
            </w:r>
          </w:p>
        </w:tc>
        <w:tc>
          <w:tcPr>
            <w:tcW w:w="1345" w:type="dxa"/>
            <w:vAlign w:val="bottom"/>
          </w:tcPr>
          <w:p w14:paraId="039687CF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60" w:type="dxa"/>
          </w:tcPr>
          <w:p w14:paraId="40E4D0F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25305EA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4BAB1F5A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7EDEA9DD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45689" w:rsidRPr="005E7DE7" w14:paraId="50DF9A73" w14:textId="77777777" w:rsidTr="00EF6936">
        <w:trPr>
          <w:jc w:val="center"/>
        </w:trPr>
        <w:tc>
          <w:tcPr>
            <w:tcW w:w="3030" w:type="dxa"/>
          </w:tcPr>
          <w:p w14:paraId="6C226A9A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sin et al.</w:t>
            </w:r>
          </w:p>
        </w:tc>
        <w:tc>
          <w:tcPr>
            <w:tcW w:w="1345" w:type="dxa"/>
            <w:vAlign w:val="bottom"/>
          </w:tcPr>
          <w:p w14:paraId="7F608F7A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60" w:type="dxa"/>
          </w:tcPr>
          <w:p w14:paraId="366D2D23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15696E43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08B7ABF4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094C582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6D295BCE" w14:textId="77777777" w:rsidTr="00EF6936">
        <w:trPr>
          <w:jc w:val="center"/>
        </w:trPr>
        <w:tc>
          <w:tcPr>
            <w:tcW w:w="3030" w:type="dxa"/>
          </w:tcPr>
          <w:p w14:paraId="2D352165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sin et al.</w:t>
            </w:r>
          </w:p>
        </w:tc>
        <w:tc>
          <w:tcPr>
            <w:tcW w:w="1345" w:type="dxa"/>
            <w:vAlign w:val="bottom"/>
          </w:tcPr>
          <w:p w14:paraId="6A4EDD94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60" w:type="dxa"/>
          </w:tcPr>
          <w:p w14:paraId="6E97785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43EF977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59917FA0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3DD9F218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51C824E8" w14:textId="77777777" w:rsidTr="00EF6936">
        <w:trPr>
          <w:jc w:val="center"/>
        </w:trPr>
        <w:tc>
          <w:tcPr>
            <w:tcW w:w="3030" w:type="dxa"/>
          </w:tcPr>
          <w:p w14:paraId="66B3ECEA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asin et al.</w:t>
            </w:r>
          </w:p>
        </w:tc>
        <w:tc>
          <w:tcPr>
            <w:tcW w:w="1345" w:type="dxa"/>
            <w:vAlign w:val="bottom"/>
          </w:tcPr>
          <w:p w14:paraId="1F94A93F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60" w:type="dxa"/>
          </w:tcPr>
          <w:p w14:paraId="252DA05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626DFEC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30D30C54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2B8CC0A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560DE910" w14:textId="77777777" w:rsidTr="00EF6936">
        <w:trPr>
          <w:jc w:val="center"/>
        </w:trPr>
        <w:tc>
          <w:tcPr>
            <w:tcW w:w="3030" w:type="dxa"/>
          </w:tcPr>
          <w:p w14:paraId="063CA862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hali et al.</w:t>
            </w:r>
          </w:p>
        </w:tc>
        <w:tc>
          <w:tcPr>
            <w:tcW w:w="1345" w:type="dxa"/>
            <w:vAlign w:val="bottom"/>
          </w:tcPr>
          <w:p w14:paraId="601471BF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60" w:type="dxa"/>
          </w:tcPr>
          <w:p w14:paraId="0B5C846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775133D8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</w:tcPr>
          <w:p w14:paraId="013ED50B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627FA5F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45689" w:rsidRPr="005E7DE7" w14:paraId="235FDCEB" w14:textId="77777777" w:rsidTr="00EF6936">
        <w:trPr>
          <w:jc w:val="center"/>
        </w:trPr>
        <w:tc>
          <w:tcPr>
            <w:tcW w:w="3030" w:type="dxa"/>
          </w:tcPr>
          <w:p w14:paraId="6EB3004C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g et al.</w:t>
            </w:r>
          </w:p>
        </w:tc>
        <w:tc>
          <w:tcPr>
            <w:tcW w:w="1345" w:type="dxa"/>
            <w:vAlign w:val="bottom"/>
          </w:tcPr>
          <w:p w14:paraId="641F5C9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60" w:type="dxa"/>
          </w:tcPr>
          <w:p w14:paraId="223100BA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4CF5A58E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06DD0517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6819084A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5689" w:rsidRPr="005E7DE7" w14:paraId="2BE2492B" w14:textId="77777777" w:rsidTr="00EF6936">
        <w:trPr>
          <w:jc w:val="center"/>
        </w:trPr>
        <w:tc>
          <w:tcPr>
            <w:tcW w:w="3030" w:type="dxa"/>
          </w:tcPr>
          <w:p w14:paraId="2FAAFBA3" w14:textId="77777777" w:rsidR="00245689" w:rsidRPr="005E7DE7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7D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iche et al.</w:t>
            </w:r>
          </w:p>
        </w:tc>
        <w:tc>
          <w:tcPr>
            <w:tcW w:w="1345" w:type="dxa"/>
            <w:vAlign w:val="bottom"/>
          </w:tcPr>
          <w:p w14:paraId="4D84750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60" w:type="dxa"/>
          </w:tcPr>
          <w:p w14:paraId="6D898A91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8" w:type="dxa"/>
          </w:tcPr>
          <w:p w14:paraId="5095C965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dxa"/>
          </w:tcPr>
          <w:p w14:paraId="1D5C171D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70EF6AD4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45689" w:rsidRPr="005E7DE7" w14:paraId="76297D06" w14:textId="77777777" w:rsidTr="00EF6936">
        <w:trPr>
          <w:jc w:val="center"/>
        </w:trPr>
        <w:tc>
          <w:tcPr>
            <w:tcW w:w="3030" w:type="dxa"/>
          </w:tcPr>
          <w:p w14:paraId="231DBDBB" w14:textId="77777777" w:rsidR="00245689" w:rsidRPr="005E7DE7" w:rsidRDefault="00245689" w:rsidP="00EF69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7DE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ang et al.</w:t>
            </w:r>
          </w:p>
        </w:tc>
        <w:tc>
          <w:tcPr>
            <w:tcW w:w="1345" w:type="dxa"/>
          </w:tcPr>
          <w:p w14:paraId="470470DF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60" w:type="dxa"/>
          </w:tcPr>
          <w:p w14:paraId="106AEEDC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8" w:type="dxa"/>
          </w:tcPr>
          <w:p w14:paraId="715A2B36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dxa"/>
          </w:tcPr>
          <w:p w14:paraId="2B38A6C9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376343B6" w14:textId="77777777" w:rsidR="00245689" w:rsidRPr="00245689" w:rsidRDefault="00245689" w:rsidP="00EF69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0AE3C34" w14:textId="77777777" w:rsidR="00245689" w:rsidRPr="005E7DE7" w:rsidRDefault="00245689" w:rsidP="00245689">
      <w:pPr>
        <w:rPr>
          <w:rFonts w:ascii="Times New Roman" w:hAnsi="Times New Roman" w:cs="Times New Roman"/>
          <w:b/>
          <w:bCs/>
          <w:szCs w:val="21"/>
        </w:rPr>
      </w:pPr>
      <w:r w:rsidRPr="005E7DE7">
        <w:rPr>
          <w:rFonts w:ascii="Times New Roman" w:hAnsi="Times New Roman" w:cs="Times New Roman"/>
          <w:b/>
          <w:bCs/>
          <w:szCs w:val="21"/>
        </w:rPr>
        <w:t>Note: NOS= Newcastle-Ottawa scale.</w:t>
      </w:r>
    </w:p>
    <w:p w14:paraId="1D51EA35" w14:textId="77777777" w:rsidR="00245689" w:rsidRDefault="00245689" w:rsidP="00621739">
      <w:pPr>
        <w:spacing w:line="312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  <w:sectPr w:rsidR="00245689" w:rsidSect="0024568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3366413" w14:textId="6885A43C" w:rsidR="00245689" w:rsidRDefault="00245689" w:rsidP="00245689">
      <w:pPr>
        <w:spacing w:line="408" w:lineRule="auto"/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Pr="00F67E9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7E94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bCs/>
          <w:sz w:val="24"/>
          <w:szCs w:val="24"/>
        </w:rPr>
        <w:t>outcomes</w:t>
      </w:r>
      <w:r w:rsidRPr="00CA5CD9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 w:rsidRPr="00CA5C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A5CD9">
        <w:rPr>
          <w:rFonts w:ascii="Times New Roman" w:hAnsi="Times New Roman" w:cs="Times New Roman"/>
          <w:b/>
          <w:bCs/>
          <w:sz w:val="24"/>
          <w:szCs w:val="24"/>
        </w:rPr>
        <w:t>eta-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A5CD9">
        <w:rPr>
          <w:rFonts w:ascii="Times New Roman" w:hAnsi="Times New Roman" w:cs="Times New Roman"/>
          <w:b/>
          <w:bCs/>
          <w:sz w:val="24"/>
          <w:szCs w:val="24"/>
        </w:rPr>
        <w:t>nalysis</w:t>
      </w:r>
      <w:r w:rsidRPr="00CA5CD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3"/>
        <w:tblW w:w="160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276"/>
        <w:gridCol w:w="1418"/>
        <w:gridCol w:w="1281"/>
        <w:gridCol w:w="1984"/>
        <w:gridCol w:w="1843"/>
        <w:gridCol w:w="1418"/>
        <w:gridCol w:w="1417"/>
        <w:gridCol w:w="1559"/>
      </w:tblGrid>
      <w:tr w:rsidR="00245689" w:rsidRPr="00381A24" w14:paraId="48B9EA67" w14:textId="77777777" w:rsidTr="00EF6936">
        <w:trPr>
          <w:jc w:val="center"/>
        </w:trPr>
        <w:tc>
          <w:tcPr>
            <w:tcW w:w="382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AA1607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1BDE4F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Studies</w:t>
            </w:r>
          </w:p>
          <w:p w14:paraId="782C7FBF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381A24">
              <w:rPr>
                <w:rFonts w:ascii="Times New Roman" w:hAnsi="Times New Roman" w:cs="Times New Roman" w:hint="eastAsia"/>
                <w:b/>
                <w:szCs w:val="21"/>
              </w:rPr>
              <w:t>umbers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B6C0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  <w:r w:rsidRPr="00381A2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381A24">
              <w:rPr>
                <w:rFonts w:ascii="Times New Roman" w:hAnsi="Times New Roman" w:cs="Times New Roman" w:hint="eastAsia"/>
                <w:b/>
                <w:szCs w:val="21"/>
              </w:rPr>
              <w:t>size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C10A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Overall effec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5595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Heterogeneity</w:t>
            </w:r>
          </w:p>
        </w:tc>
      </w:tr>
      <w:tr w:rsidR="00245689" w:rsidRPr="00381A24" w14:paraId="41D37BD6" w14:textId="77777777" w:rsidTr="00EF6936">
        <w:trPr>
          <w:jc w:val="center"/>
        </w:trPr>
        <w:tc>
          <w:tcPr>
            <w:tcW w:w="38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6250E1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C58AF4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637E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xperime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5C319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6641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3" w:name="OLE_LINK1"/>
            <w:bookmarkStart w:id="4" w:name="OLE_LINK2"/>
            <w:bookmarkStart w:id="5" w:name="OLE_LINK3"/>
            <w:r w:rsidRPr="00381A24">
              <w:rPr>
                <w:rFonts w:ascii="Times New Roman" w:hAnsi="Times New Roman" w:cs="Times New Roman"/>
                <w:b/>
                <w:szCs w:val="21"/>
              </w:rPr>
              <w:t>Effect estimates</w:t>
            </w:r>
            <w:bookmarkEnd w:id="3"/>
            <w:bookmarkEnd w:id="4"/>
            <w:bookmarkEnd w:id="5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B317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04D59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440EC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Pr="00381A2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381A24">
              <w:rPr>
                <w:rFonts w:ascii="Times New Roman" w:hAnsi="Times New Roman" w:cs="Times New Roman"/>
                <w:b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85A9" w14:textId="77777777" w:rsidR="00245689" w:rsidRPr="00381A24" w:rsidRDefault="00245689" w:rsidP="0024568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81A24"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</w:tr>
      <w:tr w:rsidR="00245689" w:rsidRPr="00381A24" w14:paraId="3B0BB97C" w14:textId="77777777" w:rsidTr="00EF6936">
        <w:trPr>
          <w:jc w:val="center"/>
        </w:trPr>
        <w:tc>
          <w:tcPr>
            <w:tcW w:w="1601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999B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6" w:name="_Hlk73711246"/>
            <w:r w:rsidRPr="0067443F">
              <w:rPr>
                <w:rFonts w:ascii="Times New Roman" w:hAnsi="Times New Roman" w:cs="Times New Roman"/>
                <w:b/>
                <w:szCs w:val="21"/>
              </w:rPr>
              <w:t>Therapeutic Application of Stem Cells in Clinical Ischemic Stroke Study</w:t>
            </w:r>
          </w:p>
        </w:tc>
      </w:tr>
      <w:bookmarkEnd w:id="6"/>
      <w:tr w:rsidR="00245689" w:rsidRPr="00381A24" w14:paraId="204488C3" w14:textId="77777777" w:rsidTr="00EF6936">
        <w:trPr>
          <w:jc w:val="center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4BD78C48" w14:textId="77777777" w:rsidR="00245689" w:rsidRPr="006A01B6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43F">
              <w:rPr>
                <w:rFonts w:ascii="Times New Roman" w:hAnsi="Times New Roman" w:cs="Times New Roman"/>
                <w:b/>
                <w:bCs/>
                <w:szCs w:val="21"/>
              </w:rPr>
              <w:t>Modifie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7443F">
              <w:rPr>
                <w:rFonts w:ascii="Times New Roman" w:hAnsi="Times New Roman" w:cs="Times New Roman"/>
                <w:b/>
                <w:bCs/>
                <w:szCs w:val="21"/>
              </w:rPr>
              <w:t>Ranki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7443F">
              <w:rPr>
                <w:rFonts w:ascii="Times New Roman" w:hAnsi="Times New Roman" w:cs="Times New Roman"/>
                <w:b/>
                <w:bCs/>
                <w:szCs w:val="21"/>
              </w:rPr>
              <w:t>Scale</w:t>
            </w:r>
            <w:r w:rsidRPr="006A01B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2D95E0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DB858C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1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729F1729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2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486EC9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WMD</w:t>
            </w:r>
            <w:r>
              <w:rPr>
                <w:rFonts w:ascii="Times New Roman" w:hAnsi="Times New Roman" w:cs="Times New Roman"/>
                <w:bCs/>
                <w:szCs w:val="21"/>
              </w:rPr>
              <w:t>=-0.35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CF0EA0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-0.681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-0.0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F7108C2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=0.0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69E541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8.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8C9BE0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=0.014</w:t>
            </w:r>
          </w:p>
        </w:tc>
      </w:tr>
      <w:tr w:rsidR="00245689" w:rsidRPr="00381A24" w14:paraId="766C85FF" w14:textId="77777777" w:rsidTr="00EF6936">
        <w:trPr>
          <w:jc w:val="center"/>
        </w:trPr>
        <w:tc>
          <w:tcPr>
            <w:tcW w:w="3823" w:type="dxa"/>
            <w:vAlign w:val="center"/>
          </w:tcPr>
          <w:p w14:paraId="003F7703" w14:textId="77777777" w:rsidR="00245689" w:rsidRPr="00A13B2D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43F">
              <w:rPr>
                <w:rFonts w:ascii="Times New Roman" w:hAnsi="Times New Roman" w:cs="Times New Roman"/>
                <w:b/>
                <w:bCs/>
                <w:szCs w:val="21"/>
              </w:rPr>
              <w:t>National Institute of Health stroke scale</w:t>
            </w:r>
          </w:p>
        </w:tc>
        <w:tc>
          <w:tcPr>
            <w:tcW w:w="1276" w:type="dxa"/>
            <w:vAlign w:val="center"/>
          </w:tcPr>
          <w:p w14:paraId="1DC55D39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379610DA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3</w:t>
            </w:r>
          </w:p>
        </w:tc>
        <w:tc>
          <w:tcPr>
            <w:tcW w:w="1281" w:type="dxa"/>
            <w:vAlign w:val="center"/>
          </w:tcPr>
          <w:p w14:paraId="13114574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1</w:t>
            </w:r>
          </w:p>
        </w:tc>
        <w:tc>
          <w:tcPr>
            <w:tcW w:w="1984" w:type="dxa"/>
            <w:vAlign w:val="center"/>
          </w:tcPr>
          <w:p w14:paraId="18A226D8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WMD</w:t>
            </w:r>
            <w:r>
              <w:rPr>
                <w:rFonts w:ascii="Times New Roman" w:hAnsi="Times New Roman" w:cs="Times New Roman"/>
                <w:bCs/>
                <w:szCs w:val="21"/>
              </w:rPr>
              <w:t>=-1.538</w:t>
            </w:r>
          </w:p>
        </w:tc>
        <w:tc>
          <w:tcPr>
            <w:tcW w:w="1843" w:type="dxa"/>
            <w:vAlign w:val="center"/>
          </w:tcPr>
          <w:p w14:paraId="1FB8ECAF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-2.506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-0.571</w:t>
            </w:r>
          </w:p>
        </w:tc>
        <w:tc>
          <w:tcPr>
            <w:tcW w:w="1418" w:type="dxa"/>
            <w:vAlign w:val="center"/>
          </w:tcPr>
          <w:p w14:paraId="145CC29A" w14:textId="77777777" w:rsidR="00245689" w:rsidRPr="000F53A8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Cs w:val="21"/>
              </w:rPr>
              <w:t>=0.002</w:t>
            </w:r>
          </w:p>
        </w:tc>
        <w:tc>
          <w:tcPr>
            <w:tcW w:w="1417" w:type="dxa"/>
            <w:vAlign w:val="center"/>
          </w:tcPr>
          <w:p w14:paraId="45A25D4B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4.3%</w:t>
            </w:r>
          </w:p>
        </w:tc>
        <w:tc>
          <w:tcPr>
            <w:tcW w:w="1559" w:type="dxa"/>
            <w:vAlign w:val="center"/>
          </w:tcPr>
          <w:p w14:paraId="00E1EDCD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=0.041</w:t>
            </w:r>
          </w:p>
        </w:tc>
      </w:tr>
      <w:tr w:rsidR="00245689" w:rsidRPr="00381A24" w14:paraId="6351969B" w14:textId="77777777" w:rsidTr="00EF6936">
        <w:trPr>
          <w:jc w:val="center"/>
        </w:trPr>
        <w:tc>
          <w:tcPr>
            <w:tcW w:w="3823" w:type="dxa"/>
            <w:vAlign w:val="center"/>
          </w:tcPr>
          <w:p w14:paraId="3C5D6E24" w14:textId="77777777" w:rsidR="00245689" w:rsidRPr="00A13B2D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443F">
              <w:rPr>
                <w:rFonts w:ascii="Times New Roman" w:hAnsi="Times New Roman" w:cs="Times New Roman"/>
                <w:b/>
                <w:bCs/>
                <w:szCs w:val="21"/>
              </w:rPr>
              <w:t>Barthel index</w:t>
            </w:r>
          </w:p>
        </w:tc>
        <w:tc>
          <w:tcPr>
            <w:tcW w:w="1276" w:type="dxa"/>
            <w:vAlign w:val="center"/>
          </w:tcPr>
          <w:p w14:paraId="67572CAC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1418" w:type="dxa"/>
            <w:vAlign w:val="center"/>
          </w:tcPr>
          <w:p w14:paraId="1659BB46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9</w:t>
            </w:r>
          </w:p>
        </w:tc>
        <w:tc>
          <w:tcPr>
            <w:tcW w:w="1281" w:type="dxa"/>
            <w:vAlign w:val="center"/>
          </w:tcPr>
          <w:p w14:paraId="0B72186B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2</w:t>
            </w:r>
          </w:p>
        </w:tc>
        <w:tc>
          <w:tcPr>
            <w:tcW w:w="1984" w:type="dxa"/>
            <w:vAlign w:val="center"/>
          </w:tcPr>
          <w:p w14:paraId="331F65E3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WMD</w:t>
            </w:r>
            <w:r>
              <w:rPr>
                <w:rFonts w:ascii="Times New Roman" w:hAnsi="Times New Roman" w:cs="Times New Roman"/>
                <w:bCs/>
                <w:szCs w:val="21"/>
              </w:rPr>
              <w:t>=7.444</w:t>
            </w:r>
          </w:p>
        </w:tc>
        <w:tc>
          <w:tcPr>
            <w:tcW w:w="1843" w:type="dxa"/>
            <w:vAlign w:val="center"/>
          </w:tcPr>
          <w:p w14:paraId="569484F6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.488 to 10.401</w:t>
            </w:r>
          </w:p>
        </w:tc>
        <w:tc>
          <w:tcPr>
            <w:tcW w:w="1418" w:type="dxa"/>
            <w:vAlign w:val="center"/>
          </w:tcPr>
          <w:p w14:paraId="1ABDC6DB" w14:textId="77777777" w:rsidR="00245689" w:rsidRPr="000F53A8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D829233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3.5%</w:t>
            </w:r>
          </w:p>
        </w:tc>
        <w:tc>
          <w:tcPr>
            <w:tcW w:w="1559" w:type="dxa"/>
            <w:vAlign w:val="center"/>
          </w:tcPr>
          <w:p w14:paraId="152FBC25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=0.150</w:t>
            </w:r>
          </w:p>
        </w:tc>
      </w:tr>
      <w:tr w:rsidR="00245689" w:rsidRPr="00381A24" w14:paraId="51E55623" w14:textId="77777777" w:rsidTr="00EF6936">
        <w:trPr>
          <w:jc w:val="center"/>
        </w:trPr>
        <w:tc>
          <w:tcPr>
            <w:tcW w:w="3823" w:type="dxa"/>
            <w:vAlign w:val="center"/>
          </w:tcPr>
          <w:p w14:paraId="4C0B96DE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7" w:name="_Hlk73711254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eat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cidence</w:t>
            </w:r>
          </w:p>
        </w:tc>
        <w:tc>
          <w:tcPr>
            <w:tcW w:w="1276" w:type="dxa"/>
            <w:vAlign w:val="center"/>
          </w:tcPr>
          <w:p w14:paraId="73A7A553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</w:t>
            </w:r>
          </w:p>
        </w:tc>
        <w:tc>
          <w:tcPr>
            <w:tcW w:w="1418" w:type="dxa"/>
            <w:vAlign w:val="center"/>
          </w:tcPr>
          <w:p w14:paraId="017E69D3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56</w:t>
            </w:r>
          </w:p>
        </w:tc>
        <w:tc>
          <w:tcPr>
            <w:tcW w:w="1281" w:type="dxa"/>
            <w:vAlign w:val="center"/>
          </w:tcPr>
          <w:p w14:paraId="69AE831D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54</w:t>
            </w:r>
          </w:p>
        </w:tc>
        <w:tc>
          <w:tcPr>
            <w:tcW w:w="1984" w:type="dxa"/>
            <w:vAlign w:val="center"/>
          </w:tcPr>
          <w:p w14:paraId="66E8E9F8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RD</w:t>
            </w:r>
            <w:r>
              <w:rPr>
                <w:rFonts w:ascii="Times New Roman" w:hAnsi="Times New Roman" w:cs="Times New Roman"/>
                <w:bCs/>
                <w:szCs w:val="21"/>
              </w:rPr>
              <w:t>=-0.046</w:t>
            </w:r>
          </w:p>
        </w:tc>
        <w:tc>
          <w:tcPr>
            <w:tcW w:w="1843" w:type="dxa"/>
            <w:vAlign w:val="center"/>
          </w:tcPr>
          <w:p w14:paraId="1064ACC2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0.086 to -0.005</w:t>
            </w:r>
          </w:p>
        </w:tc>
        <w:tc>
          <w:tcPr>
            <w:tcW w:w="1418" w:type="dxa"/>
            <w:vAlign w:val="center"/>
          </w:tcPr>
          <w:p w14:paraId="014443E8" w14:textId="77777777" w:rsidR="00245689" w:rsidRPr="000F53A8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=0.026</w:t>
            </w:r>
          </w:p>
        </w:tc>
        <w:tc>
          <w:tcPr>
            <w:tcW w:w="1417" w:type="dxa"/>
            <w:vAlign w:val="center"/>
          </w:tcPr>
          <w:p w14:paraId="32EDBBF3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0%</w:t>
            </w:r>
          </w:p>
        </w:tc>
        <w:tc>
          <w:tcPr>
            <w:tcW w:w="1559" w:type="dxa"/>
            <w:vAlign w:val="center"/>
          </w:tcPr>
          <w:p w14:paraId="65503A9C" w14:textId="77777777" w:rsidR="00245689" w:rsidRDefault="00245689" w:rsidP="00EF6936">
            <w:pPr>
              <w:spacing w:line="72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=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55</w:t>
            </w:r>
          </w:p>
        </w:tc>
      </w:tr>
    </w:tbl>
    <w:bookmarkEnd w:id="7"/>
    <w:p w14:paraId="66266E9B" w14:textId="77777777" w:rsidR="00245689" w:rsidRPr="00672948" w:rsidRDefault="00245689" w:rsidP="00245689">
      <w:pPr>
        <w:tabs>
          <w:tab w:val="left" w:pos="723"/>
        </w:tabs>
        <w:spacing w:line="40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72948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42FD2">
        <w:rPr>
          <w:rFonts w:ascii="Times New Roman" w:hAnsi="Times New Roman" w:cs="Times New Roman"/>
          <w:sz w:val="24"/>
          <w:szCs w:val="24"/>
        </w:rPr>
        <w:t>CIs =</w:t>
      </w:r>
      <w:r w:rsidRPr="00672948">
        <w:rPr>
          <w:rFonts w:ascii="Times New Roman" w:hAnsi="Times New Roman" w:cs="Times New Roman"/>
          <w:sz w:val="24"/>
          <w:szCs w:val="24"/>
        </w:rPr>
        <w:t xml:space="preserve"> confidence intervals</w:t>
      </w:r>
      <w:r w:rsidRPr="00672948">
        <w:rPr>
          <w:rFonts w:ascii="Times New Roman" w:hAnsi="Times New Roman" w:cs="Times New Roman" w:hint="eastAsia"/>
          <w:sz w:val="24"/>
          <w:szCs w:val="24"/>
        </w:rPr>
        <w:t>;</w:t>
      </w:r>
      <w:bookmarkStart w:id="8" w:name="_Hlk107740034"/>
      <w:r w:rsidRPr="00672948">
        <w:rPr>
          <w:rFonts w:ascii="Times New Roman" w:hAnsi="Times New Roman" w:cs="Times New Roman"/>
          <w:sz w:val="24"/>
          <w:szCs w:val="24"/>
        </w:rPr>
        <w:t xml:space="preserve"> 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948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2948">
        <w:rPr>
          <w:rFonts w:ascii="Times New Roman" w:hAnsi="Times New Roman" w:cs="Times New Roman"/>
          <w:sz w:val="24"/>
          <w:szCs w:val="24"/>
        </w:rPr>
        <w:t>rate difference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E72CF">
        <w:rPr>
          <w:rFonts w:ascii="Times New Roman" w:hAnsi="Times New Roman" w:cs="Times New Roman"/>
          <w:sz w:val="24"/>
          <w:szCs w:val="24"/>
        </w:rPr>
        <w:t>WMD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9E72CF">
        <w:rPr>
          <w:rFonts w:ascii="Times New Roman" w:hAnsi="Times New Roman" w:cs="Times New Roman"/>
          <w:sz w:val="24"/>
          <w:szCs w:val="24"/>
        </w:rPr>
        <w:t xml:space="preserve"> weighted mean differ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C4E3C1" w14:textId="77777777" w:rsidR="00245689" w:rsidRPr="00245689" w:rsidRDefault="00245689" w:rsidP="00245689">
      <w:pPr>
        <w:spacing w:line="312" w:lineRule="auto"/>
        <w:rPr>
          <w:rFonts w:ascii="Times New Roman" w:hAnsi="Times New Roman" w:cs="Times New Roman" w:hint="eastAsia"/>
          <w:b/>
          <w:bCs/>
          <w:sz w:val="30"/>
          <w:szCs w:val="30"/>
        </w:rPr>
      </w:pPr>
    </w:p>
    <w:sectPr w:rsidR="00245689" w:rsidRPr="00245689" w:rsidSect="0024568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58382" w14:textId="77777777" w:rsidR="00FA545F" w:rsidRDefault="00FA545F" w:rsidP="00D65B18">
      <w:r>
        <w:separator/>
      </w:r>
    </w:p>
  </w:endnote>
  <w:endnote w:type="continuationSeparator" w:id="0">
    <w:p w14:paraId="089B11C3" w14:textId="77777777" w:rsidR="00FA545F" w:rsidRDefault="00FA545F" w:rsidP="00D6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25D7C" w14:textId="77777777" w:rsidR="00FA545F" w:rsidRDefault="00FA545F" w:rsidP="00D65B18">
      <w:r>
        <w:separator/>
      </w:r>
    </w:p>
  </w:footnote>
  <w:footnote w:type="continuationSeparator" w:id="0">
    <w:p w14:paraId="331AE8E1" w14:textId="77777777" w:rsidR="00FA545F" w:rsidRDefault="00FA545F" w:rsidP="00D65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F05C3"/>
    <w:multiLevelType w:val="singleLevel"/>
    <w:tmpl w:val="2E8F05C3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3EFC7999"/>
    <w:multiLevelType w:val="multilevel"/>
    <w:tmpl w:val="3EFC7999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BC3C15"/>
    <w:multiLevelType w:val="multilevel"/>
    <w:tmpl w:val="52BC3C15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45361707">
    <w:abstractNumId w:val="1"/>
  </w:num>
  <w:num w:numId="2" w16cid:durableId="423841396">
    <w:abstractNumId w:val="2"/>
  </w:num>
  <w:num w:numId="3" w16cid:durableId="1944805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NDM1MzQ2tTA3MzJQ0lEKTi0uzszPAykwrAUAx7JwKCwAAAA="/>
  </w:docVars>
  <w:rsids>
    <w:rsidRoot w:val="007B5754"/>
    <w:rsid w:val="00006608"/>
    <w:rsid w:val="00053DF7"/>
    <w:rsid w:val="000C5124"/>
    <w:rsid w:val="000E4491"/>
    <w:rsid w:val="000F0907"/>
    <w:rsid w:val="00125731"/>
    <w:rsid w:val="00156007"/>
    <w:rsid w:val="00167C37"/>
    <w:rsid w:val="001A0DB2"/>
    <w:rsid w:val="001C190E"/>
    <w:rsid w:val="001E14AC"/>
    <w:rsid w:val="001F7ABE"/>
    <w:rsid w:val="00245689"/>
    <w:rsid w:val="00287C7E"/>
    <w:rsid w:val="002A1EDD"/>
    <w:rsid w:val="002A68BF"/>
    <w:rsid w:val="002F4473"/>
    <w:rsid w:val="003372C7"/>
    <w:rsid w:val="00340F75"/>
    <w:rsid w:val="00343C63"/>
    <w:rsid w:val="003F3F35"/>
    <w:rsid w:val="004242D8"/>
    <w:rsid w:val="00434FCF"/>
    <w:rsid w:val="004A0207"/>
    <w:rsid w:val="004A5EA4"/>
    <w:rsid w:val="004C521C"/>
    <w:rsid w:val="004C7B00"/>
    <w:rsid w:val="004D2A1E"/>
    <w:rsid w:val="00525A1B"/>
    <w:rsid w:val="00544E92"/>
    <w:rsid w:val="005545DD"/>
    <w:rsid w:val="00590A95"/>
    <w:rsid w:val="005E3E5F"/>
    <w:rsid w:val="00621739"/>
    <w:rsid w:val="0064048D"/>
    <w:rsid w:val="006B6D67"/>
    <w:rsid w:val="006B760C"/>
    <w:rsid w:val="00781D29"/>
    <w:rsid w:val="007B5754"/>
    <w:rsid w:val="00803166"/>
    <w:rsid w:val="0088704E"/>
    <w:rsid w:val="008C27C1"/>
    <w:rsid w:val="008D3071"/>
    <w:rsid w:val="008E1C04"/>
    <w:rsid w:val="00955065"/>
    <w:rsid w:val="00A2301D"/>
    <w:rsid w:val="00A36321"/>
    <w:rsid w:val="00AF4D40"/>
    <w:rsid w:val="00B27714"/>
    <w:rsid w:val="00B56305"/>
    <w:rsid w:val="00B8699A"/>
    <w:rsid w:val="00C7137F"/>
    <w:rsid w:val="00D218F2"/>
    <w:rsid w:val="00D40D7A"/>
    <w:rsid w:val="00D414D9"/>
    <w:rsid w:val="00D65B18"/>
    <w:rsid w:val="00D73881"/>
    <w:rsid w:val="00D77E0D"/>
    <w:rsid w:val="00DB5949"/>
    <w:rsid w:val="00DD1C7D"/>
    <w:rsid w:val="00DD2E19"/>
    <w:rsid w:val="00DF534A"/>
    <w:rsid w:val="00E2104E"/>
    <w:rsid w:val="00E25AF7"/>
    <w:rsid w:val="00E93286"/>
    <w:rsid w:val="00ED02E6"/>
    <w:rsid w:val="00EF74E5"/>
    <w:rsid w:val="00F14F0B"/>
    <w:rsid w:val="00F31022"/>
    <w:rsid w:val="00F400CC"/>
    <w:rsid w:val="00F42EAA"/>
    <w:rsid w:val="00F63D2D"/>
    <w:rsid w:val="00FA545F"/>
    <w:rsid w:val="00FB23FB"/>
    <w:rsid w:val="00FC5001"/>
    <w:rsid w:val="00FD7804"/>
    <w:rsid w:val="00FE1AA7"/>
    <w:rsid w:val="00FE708F"/>
    <w:rsid w:val="00FF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1BB7D"/>
  <w15:chartTrackingRefBased/>
  <w15:docId w15:val="{B3B1F83E-A254-45CD-8B32-2A0A5C04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B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5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B18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FD780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FD780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545DD"/>
  </w:style>
  <w:style w:type="paragraph" w:styleId="a9">
    <w:name w:val="List Paragraph"/>
    <w:basedOn w:val="a"/>
    <w:uiPriority w:val="34"/>
    <w:qFormat/>
    <w:rsid w:val="008D30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4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4B421-6D28-4016-81F8-3D41F3799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文强</dc:creator>
  <cp:keywords/>
  <dc:description/>
  <cp:lastModifiedBy>xinwenqiangdr@126.com</cp:lastModifiedBy>
  <cp:revision>6</cp:revision>
  <cp:lastPrinted>2019-12-17T15:36:00Z</cp:lastPrinted>
  <dcterms:created xsi:type="dcterms:W3CDTF">2019-12-17T15:45:00Z</dcterms:created>
  <dcterms:modified xsi:type="dcterms:W3CDTF">2022-07-18T11:21:00Z</dcterms:modified>
</cp:coreProperties>
</file>